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AD792" w14:textId="22958CA4" w:rsidR="00EE0500" w:rsidRPr="00AC1A03" w:rsidRDefault="00C90CD8" w:rsidP="00AC1A03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C1A03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Fig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4480"/>
      </w:tblGrid>
      <w:tr w:rsidR="00C90CD8" w:rsidRPr="00E67EBF" w14:paraId="6A972DFC" w14:textId="77777777" w:rsidTr="0001407D">
        <w:tc>
          <w:tcPr>
            <w:tcW w:w="4536" w:type="dxa"/>
          </w:tcPr>
          <w:p w14:paraId="0FCD1C27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078AD839" wp14:editId="7495BFC5">
                  <wp:extent cx="1889760" cy="1458367"/>
                  <wp:effectExtent l="0" t="0" r="0" b="889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7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9979" cy="14662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0" w:type="dxa"/>
          </w:tcPr>
          <w:p w14:paraId="4ABDB35F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FEAEA32" wp14:editId="62273CEE">
                  <wp:extent cx="1699260" cy="1352838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80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1072" cy="1362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CD8" w:rsidRPr="00E67EBF" w14:paraId="605BDE43" w14:textId="77777777" w:rsidTr="0001407D">
        <w:tc>
          <w:tcPr>
            <w:tcW w:w="9016" w:type="dxa"/>
            <w:gridSpan w:val="2"/>
          </w:tcPr>
          <w:p w14:paraId="44CBFAA8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) GWO-VGG16</w:t>
            </w:r>
          </w:p>
        </w:tc>
      </w:tr>
      <w:tr w:rsidR="00C90CD8" w:rsidRPr="00E67EBF" w14:paraId="1AAA3E8F" w14:textId="77777777" w:rsidTr="0001407D">
        <w:tc>
          <w:tcPr>
            <w:tcW w:w="4536" w:type="dxa"/>
          </w:tcPr>
          <w:p w14:paraId="3F6AAB5F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6595C37" wp14:editId="7D337714">
                  <wp:extent cx="1874520" cy="1469131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Picture 19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8615" cy="14801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0" w:type="dxa"/>
          </w:tcPr>
          <w:p w14:paraId="7A3D3F17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A6C36F2" wp14:editId="6484C558">
                  <wp:extent cx="1783080" cy="1419570"/>
                  <wp:effectExtent l="0" t="0" r="762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" name="Picture 19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5346" cy="1429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CD8" w:rsidRPr="00E67EBF" w14:paraId="68FC50B7" w14:textId="77777777" w:rsidTr="0001407D">
        <w:tc>
          <w:tcPr>
            <w:tcW w:w="9016" w:type="dxa"/>
            <w:gridSpan w:val="2"/>
          </w:tcPr>
          <w:p w14:paraId="102EA854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 GWO-</w:t>
            </w:r>
            <w:proofErr w:type="spellStart"/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eNet</w:t>
            </w:r>
            <w:proofErr w:type="spellEnd"/>
          </w:p>
        </w:tc>
      </w:tr>
      <w:tr w:rsidR="00C90CD8" w:rsidRPr="00E67EBF" w14:paraId="4771F21D" w14:textId="77777777" w:rsidTr="0001407D">
        <w:tc>
          <w:tcPr>
            <w:tcW w:w="4536" w:type="dxa"/>
          </w:tcPr>
          <w:p w14:paraId="32B17125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4939C3B" wp14:editId="3DDD666A">
                  <wp:extent cx="1920240" cy="1481888"/>
                  <wp:effectExtent l="0" t="0" r="3810" b="444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" name="Picture 18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1911" cy="1490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0" w:type="dxa"/>
          </w:tcPr>
          <w:p w14:paraId="5C4E6B29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1AEC852" wp14:editId="5947ED7F">
                  <wp:extent cx="1790700" cy="1403438"/>
                  <wp:effectExtent l="0" t="0" r="0" b="635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" name="Picture 18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953" cy="1411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CD8" w:rsidRPr="00E67EBF" w14:paraId="4503F3BE" w14:textId="77777777" w:rsidTr="0001407D">
        <w:tc>
          <w:tcPr>
            <w:tcW w:w="9016" w:type="dxa"/>
            <w:gridSpan w:val="2"/>
          </w:tcPr>
          <w:p w14:paraId="796223CA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) </w:t>
            </w:r>
            <w:proofErr w:type="spellStart"/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WO-DenseNet+LSTM</w:t>
            </w:r>
            <w:proofErr w:type="spellEnd"/>
          </w:p>
        </w:tc>
      </w:tr>
      <w:tr w:rsidR="00C90CD8" w:rsidRPr="00E67EBF" w14:paraId="6D51CC7E" w14:textId="77777777" w:rsidTr="0001407D">
        <w:tc>
          <w:tcPr>
            <w:tcW w:w="4536" w:type="dxa"/>
          </w:tcPr>
          <w:p w14:paraId="43AAA780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376EF6C8" wp14:editId="36FE21BC">
                  <wp:extent cx="1897380" cy="1487047"/>
                  <wp:effectExtent l="0" t="0" r="762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6469" cy="1525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0" w:type="dxa"/>
          </w:tcPr>
          <w:p w14:paraId="04E8AD6C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E610349" wp14:editId="7AC7E720">
                  <wp:extent cx="1828800" cy="1455969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3416" cy="14755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CD8" w:rsidRPr="00E67EBF" w14:paraId="1AFCF46F" w14:textId="77777777" w:rsidTr="0001407D">
        <w:tc>
          <w:tcPr>
            <w:tcW w:w="9016" w:type="dxa"/>
            <w:gridSpan w:val="2"/>
          </w:tcPr>
          <w:p w14:paraId="761EE9D1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d) GWO-Inception V3</w:t>
            </w:r>
          </w:p>
        </w:tc>
      </w:tr>
      <w:tr w:rsidR="00C90CD8" w:rsidRPr="00E67EBF" w14:paraId="31EDF9FD" w14:textId="77777777" w:rsidTr="0001407D">
        <w:tc>
          <w:tcPr>
            <w:tcW w:w="4536" w:type="dxa"/>
          </w:tcPr>
          <w:p w14:paraId="753A0363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1FAAE22" wp14:editId="68F743C3">
                  <wp:extent cx="1866900" cy="146824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76658" cy="1475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0" w:type="dxa"/>
          </w:tcPr>
          <w:p w14:paraId="4DA0EE97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70EF81E1" wp14:editId="2F56801D">
                  <wp:extent cx="1737360" cy="1366361"/>
                  <wp:effectExtent l="0" t="0" r="0" b="571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3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730" cy="13753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0CD8" w:rsidRPr="00E67EBF" w14:paraId="2D433D13" w14:textId="77777777" w:rsidTr="0001407D">
        <w:tc>
          <w:tcPr>
            <w:tcW w:w="9016" w:type="dxa"/>
            <w:gridSpan w:val="2"/>
          </w:tcPr>
          <w:p w14:paraId="119C1E4D" w14:textId="77777777" w:rsidR="00C90CD8" w:rsidRPr="00E67EBF" w:rsidRDefault="00C90CD8" w:rsidP="0001407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e) GWO-VGG16+InceptionV3</w:t>
            </w:r>
          </w:p>
        </w:tc>
      </w:tr>
    </w:tbl>
    <w:p w14:paraId="29CA99AC" w14:textId="57C86759" w:rsidR="004B6783" w:rsidRPr="00AC1A03" w:rsidRDefault="00063A5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1A0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6F1026" w:rsidRPr="00AC1A0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: Plots for accuracy/loss during training and validation of all the proposed models (a) GWO-VGG16, (b) GWO-</w:t>
      </w:r>
      <w:proofErr w:type="spellStart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DenseNet</w:t>
      </w:r>
      <w:proofErr w:type="spellEnd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, (c) GWO-</w:t>
      </w:r>
      <w:proofErr w:type="spellStart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DenseNet</w:t>
      </w:r>
      <w:proofErr w:type="spellEnd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-LSTM, (d) GWO-InceptionV3 and (e) Hybrid model (GWO-VGG16+InceptionV3) using T</w:t>
      </w:r>
      <w:proofErr w:type="gramStart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1,T</w:t>
      </w:r>
      <w:proofErr w:type="gramEnd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2-weighted MRI dataset</w:t>
      </w:r>
    </w:p>
    <w:p w14:paraId="3DC60460" w14:textId="7EEBCAFB" w:rsidR="004B6783" w:rsidRPr="00E67EBF" w:rsidRDefault="004B6783" w:rsidP="004B6783">
      <w:pPr>
        <w:spacing w:before="120"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67E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raining/Validation accuracy/loss for SPECT </w:t>
      </w:r>
      <w:proofErr w:type="spellStart"/>
      <w:r w:rsidRPr="00E67EBF">
        <w:rPr>
          <w:rFonts w:ascii="Times New Roman" w:hAnsi="Times New Roman" w:cs="Times New Roman"/>
          <w:b/>
          <w:bCs/>
          <w:sz w:val="24"/>
          <w:szCs w:val="24"/>
        </w:rPr>
        <w:t>DaTscan</w:t>
      </w:r>
      <w:proofErr w:type="spellEnd"/>
      <w:r w:rsidRPr="00E67EBF"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2"/>
        <w:gridCol w:w="4524"/>
      </w:tblGrid>
      <w:tr w:rsidR="0007753F" w:rsidRPr="00E67EBF" w14:paraId="78A02407" w14:textId="77777777" w:rsidTr="00B90F8F">
        <w:tc>
          <w:tcPr>
            <w:tcW w:w="4492" w:type="dxa"/>
          </w:tcPr>
          <w:p w14:paraId="70A2BB5A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A623208" wp14:editId="6F057A9E">
                  <wp:extent cx="1788968" cy="1402080"/>
                  <wp:effectExtent l="0" t="0" r="1905" b="762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104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9203" cy="1417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4" w:type="dxa"/>
          </w:tcPr>
          <w:p w14:paraId="2DFA5BCA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582B7EE" wp14:editId="0AFA9362">
                  <wp:extent cx="1750077" cy="1371600"/>
                  <wp:effectExtent l="0" t="0" r="254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105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3333" cy="1389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783" w:rsidRPr="00E67EBF" w14:paraId="51D7ABA6" w14:textId="77777777" w:rsidTr="00B90F8F">
        <w:tc>
          <w:tcPr>
            <w:tcW w:w="9016" w:type="dxa"/>
            <w:gridSpan w:val="2"/>
          </w:tcPr>
          <w:p w14:paraId="329323F8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) GWO-VGG16</w:t>
            </w:r>
          </w:p>
        </w:tc>
      </w:tr>
      <w:tr w:rsidR="0007753F" w:rsidRPr="00E67EBF" w14:paraId="1F9BB0E8" w14:textId="77777777" w:rsidTr="00B90F8F">
        <w:tc>
          <w:tcPr>
            <w:tcW w:w="4492" w:type="dxa"/>
          </w:tcPr>
          <w:p w14:paraId="59E0CEE1" w14:textId="683A2D16" w:rsidR="004B6783" w:rsidRPr="00E67EBF" w:rsidRDefault="0059730B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AE096A9" wp14:editId="68CA9649">
                  <wp:extent cx="1783080" cy="1397467"/>
                  <wp:effectExtent l="0" t="0" r="762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353" cy="14258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4" w:type="dxa"/>
          </w:tcPr>
          <w:p w14:paraId="206D63D5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6B885164" wp14:editId="7E0C2958">
                  <wp:extent cx="1780254" cy="141732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08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4560" cy="14287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783" w:rsidRPr="00E67EBF" w14:paraId="1B50375B" w14:textId="77777777" w:rsidTr="00B90F8F">
        <w:tc>
          <w:tcPr>
            <w:tcW w:w="9016" w:type="dxa"/>
            <w:gridSpan w:val="2"/>
          </w:tcPr>
          <w:p w14:paraId="32DE758C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 GWO-</w:t>
            </w:r>
            <w:proofErr w:type="spellStart"/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eNet</w:t>
            </w:r>
            <w:proofErr w:type="spellEnd"/>
          </w:p>
        </w:tc>
      </w:tr>
      <w:tr w:rsidR="0007753F" w:rsidRPr="00E67EBF" w14:paraId="7080DDF9" w14:textId="77777777" w:rsidTr="00B90F8F">
        <w:tc>
          <w:tcPr>
            <w:tcW w:w="4492" w:type="dxa"/>
          </w:tcPr>
          <w:p w14:paraId="6F685A13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B1E2873" wp14:editId="344D69C2">
                  <wp:extent cx="1790700" cy="1403437"/>
                  <wp:effectExtent l="0" t="0" r="0" b="6350"/>
                  <wp:docPr id="204" name="Picture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Picture 204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4948" cy="1414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4" w:type="dxa"/>
          </w:tcPr>
          <w:p w14:paraId="115477B4" w14:textId="4589C396" w:rsidR="004B6783" w:rsidRPr="00E67EBF" w:rsidRDefault="0007753F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1212EA1" wp14:editId="1ABEC56B">
                  <wp:extent cx="1744980" cy="1389236"/>
                  <wp:effectExtent l="0" t="0" r="7620" b="190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7203" cy="1414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783" w:rsidRPr="00E67EBF" w14:paraId="4E8CE6C3" w14:textId="77777777" w:rsidTr="00B90F8F">
        <w:tc>
          <w:tcPr>
            <w:tcW w:w="9016" w:type="dxa"/>
            <w:gridSpan w:val="2"/>
          </w:tcPr>
          <w:p w14:paraId="1AD09265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c) </w:t>
            </w:r>
            <w:proofErr w:type="spellStart"/>
            <w:r w:rsidRPr="00E67E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WO-DenseNet+LSTM</w:t>
            </w:r>
            <w:proofErr w:type="spellEnd"/>
          </w:p>
        </w:tc>
      </w:tr>
      <w:tr w:rsidR="0007753F" w:rsidRPr="00E67EBF" w14:paraId="57BBC648" w14:textId="77777777" w:rsidTr="00B90F8F">
        <w:tc>
          <w:tcPr>
            <w:tcW w:w="4492" w:type="dxa"/>
          </w:tcPr>
          <w:p w14:paraId="0E7D97EA" w14:textId="3FF13B74" w:rsidR="004B6783" w:rsidRPr="00E67EBF" w:rsidRDefault="0059730B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2482A73C" wp14:editId="3F92D76D">
                  <wp:extent cx="1886195" cy="1478280"/>
                  <wp:effectExtent l="0" t="0" r="0" b="762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" name="Picture 191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8152" cy="14876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4" w:type="dxa"/>
          </w:tcPr>
          <w:p w14:paraId="0339B405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CE6C1B0" wp14:editId="7AC409D2">
                  <wp:extent cx="1818540" cy="1447800"/>
                  <wp:effectExtent l="0" t="0" r="0" b="0"/>
                  <wp:docPr id="220" name="Picture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108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3187" cy="14594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783" w:rsidRPr="00E67EBF" w14:paraId="35C82795" w14:textId="77777777" w:rsidTr="00B90F8F">
        <w:tc>
          <w:tcPr>
            <w:tcW w:w="9016" w:type="dxa"/>
            <w:gridSpan w:val="2"/>
          </w:tcPr>
          <w:p w14:paraId="59B2A747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d) GWO-Inception V3</w:t>
            </w:r>
          </w:p>
        </w:tc>
      </w:tr>
      <w:tr w:rsidR="0007753F" w:rsidRPr="00E67EBF" w14:paraId="2A2E33ED" w14:textId="77777777" w:rsidTr="00B90F8F">
        <w:tc>
          <w:tcPr>
            <w:tcW w:w="4492" w:type="dxa"/>
          </w:tcPr>
          <w:p w14:paraId="5AA36255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1388AC6" wp14:editId="7A5EE27B">
                  <wp:extent cx="1855900" cy="1356360"/>
                  <wp:effectExtent l="0" t="0" r="0" b="0"/>
                  <wp:docPr id="213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" name="Picture 213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4476" cy="13772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4" w:type="dxa"/>
          </w:tcPr>
          <w:p w14:paraId="4900439A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45500354" wp14:editId="163EFDFE">
                  <wp:extent cx="1721168" cy="1348740"/>
                  <wp:effectExtent l="0" t="0" r="0" b="3810"/>
                  <wp:docPr id="214" name="Picture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" name="Picture 214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7290" cy="13613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6783" w:rsidRPr="00E67EBF" w14:paraId="7004E24A" w14:textId="77777777" w:rsidTr="00B90F8F">
        <w:tc>
          <w:tcPr>
            <w:tcW w:w="9016" w:type="dxa"/>
            <w:gridSpan w:val="2"/>
          </w:tcPr>
          <w:p w14:paraId="498AE1CA" w14:textId="77777777" w:rsidR="004B6783" w:rsidRPr="00E67EBF" w:rsidRDefault="004B6783" w:rsidP="00B90F8F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E67EBF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(e) GWO-VGG16+InceptionV3</w:t>
            </w:r>
          </w:p>
        </w:tc>
      </w:tr>
    </w:tbl>
    <w:p w14:paraId="5F6F8636" w14:textId="6F41D68A" w:rsidR="0059730B" w:rsidRDefault="002B70D1" w:rsidP="00AC1A03">
      <w:pPr>
        <w:spacing w:before="120" w:after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51367493"/>
      <w:r w:rsidRPr="00AC1A0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6F1026" w:rsidRPr="00AC1A03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End w:id="0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: Plots for accuracy/loss during training and validation of all the proposed models (a) GWO-VGG16, (b) GWO-</w:t>
      </w:r>
      <w:proofErr w:type="spellStart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DenseNet</w:t>
      </w:r>
      <w:proofErr w:type="spellEnd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, (c) GWO-</w:t>
      </w:r>
      <w:proofErr w:type="spellStart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DenseNet</w:t>
      </w:r>
      <w:proofErr w:type="spellEnd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 xml:space="preserve">-LSTM, (d) GWO-InceptionV3 and (e) Hybrid model (GWO-VGG16+InceptionV3) using SPECT </w:t>
      </w:r>
      <w:proofErr w:type="spellStart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>DaTscan</w:t>
      </w:r>
      <w:proofErr w:type="spellEnd"/>
      <w:r w:rsidR="004B6783" w:rsidRPr="00AC1A03">
        <w:rPr>
          <w:rFonts w:ascii="Times New Roman" w:hAnsi="Times New Roman" w:cs="Times New Roman"/>
          <w:b/>
          <w:bCs/>
          <w:sz w:val="20"/>
          <w:szCs w:val="20"/>
        </w:rPr>
        <w:t xml:space="preserve"> dataset</w:t>
      </w:r>
    </w:p>
    <w:sectPr w:rsidR="0059730B" w:rsidSect="00AC1A03">
      <w:pgSz w:w="11906" w:h="16838"/>
      <w:pgMar w:top="7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nga"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783"/>
    <w:rsid w:val="00017A37"/>
    <w:rsid w:val="00063A5E"/>
    <w:rsid w:val="0007753F"/>
    <w:rsid w:val="001224E5"/>
    <w:rsid w:val="001675E0"/>
    <w:rsid w:val="001F150A"/>
    <w:rsid w:val="00225147"/>
    <w:rsid w:val="00253705"/>
    <w:rsid w:val="00254374"/>
    <w:rsid w:val="00295FF6"/>
    <w:rsid w:val="002B70D1"/>
    <w:rsid w:val="002C69E6"/>
    <w:rsid w:val="003A67DD"/>
    <w:rsid w:val="003A7896"/>
    <w:rsid w:val="003B2E99"/>
    <w:rsid w:val="003C1577"/>
    <w:rsid w:val="00471E4E"/>
    <w:rsid w:val="004B6783"/>
    <w:rsid w:val="0059730B"/>
    <w:rsid w:val="006835EF"/>
    <w:rsid w:val="006F1026"/>
    <w:rsid w:val="00830DD4"/>
    <w:rsid w:val="008B48A9"/>
    <w:rsid w:val="00933A06"/>
    <w:rsid w:val="00A40E41"/>
    <w:rsid w:val="00AC1A03"/>
    <w:rsid w:val="00C90CD8"/>
    <w:rsid w:val="00CD4B4E"/>
    <w:rsid w:val="00D90952"/>
    <w:rsid w:val="00DD7104"/>
    <w:rsid w:val="00ED26C4"/>
    <w:rsid w:val="00EE0500"/>
    <w:rsid w:val="00F474AE"/>
    <w:rsid w:val="00FC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BFB5D"/>
  <w15:chartTrackingRefBased/>
  <w15:docId w15:val="{7421CCD3-5F92-4026-9DA9-0E150A0BD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157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909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i Kashyap</dc:creator>
  <cp:keywords/>
  <dc:description/>
  <cp:lastModifiedBy>Saurav Mallik</cp:lastModifiedBy>
  <cp:revision>24</cp:revision>
  <dcterms:created xsi:type="dcterms:W3CDTF">2023-11-16T07:23:00Z</dcterms:created>
  <dcterms:modified xsi:type="dcterms:W3CDTF">2024-05-22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36067f-f406-4369-a2fc-f3a3774f059c</vt:lpwstr>
  </property>
</Properties>
</file>